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b/>
          <w:sz w:val="24"/>
          <w:szCs w:val="24"/>
          <w:lang w:val="en-GB"/>
        </w:rPr>
        <w:t>Additional file 3</w:t>
      </w:r>
      <w:r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Molecular properties of chelicerate</w:t>
      </w:r>
      <w:r>
        <w:rPr>
          <w:i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hemocyanin cDNA and the deduced amino acid. The asterisks (*) denote incomplete N-terminal </w:t>
      </w:r>
      <w:r>
        <w:rPr>
          <w:iCs/>
          <w:sz w:val="24"/>
          <w:szCs w:val="24"/>
          <w:lang w:val="en-GB"/>
        </w:rPr>
        <w:t xml:space="preserve">sequences of </w:t>
      </w:r>
      <w:r>
        <w:rPr>
          <w:i/>
          <w:iCs/>
          <w:sz w:val="24"/>
          <w:szCs w:val="24"/>
          <w:lang w:val="en-GB"/>
        </w:rPr>
        <w:t xml:space="preserve">P. imperator </w:t>
      </w:r>
      <w:r>
        <w:rPr>
          <w:iCs/>
          <w:sz w:val="24"/>
          <w:szCs w:val="24"/>
          <w:lang w:val="en-GB"/>
        </w:rPr>
        <w:t>hemocyanins subunits, with 8 and 9 amino acids missing.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928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20"/>
        <w:gridCol w:w="1200"/>
        <w:gridCol w:w="1540"/>
        <w:gridCol w:w="1194"/>
        <w:gridCol w:w="961"/>
        <w:gridCol w:w="1167"/>
      </w:tblGrid>
      <w:tr>
        <w:trPr>
          <w:trHeight w:val="36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pecies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ubunit</w:t>
            </w:r>
          </w:p>
        </w:tc>
        <w:tc>
          <w:tcPr>
            <w:tcW w:w="154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ccession no.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ucleotide [bp]</w:t>
            </w:r>
          </w:p>
        </w:tc>
        <w:tc>
          <w:tcPr>
            <w:tcW w:w="961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mino acids</w:t>
            </w:r>
          </w:p>
        </w:tc>
        <w:tc>
          <w:tcPr>
            <w:tcW w:w="1167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lecular mass [kDa]</w:t>
            </w:r>
          </w:p>
        </w:tc>
      </w:tr>
      <w:tr>
        <w:trPr>
          <w:trHeight w:val="255" w:hRule="atLeast"/>
        </w:trPr>
        <w:tc>
          <w:tcPr>
            <w:tcW w:w="3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4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DNA</w:t>
            </w:r>
          </w:p>
        </w:tc>
        <w:tc>
          <w:tcPr>
            <w:tcW w:w="961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167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ndeis spinos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pHc1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865911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4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1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rcinoscorpius rotundicaud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oHcI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090484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75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4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rcinoscorpius rotundicaud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oHcII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090485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40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9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rcinoscorpius rotundicaud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oHcIIIa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090486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54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1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rcinoscorpius rotundicaud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oHcIIIb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090487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55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8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8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rcinoscorpius rotundicaud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oHcIV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090488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88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4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rcinoscorpius rotundicaud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oHcV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090489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81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8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rcinoscorpius rotundicaud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oHcVI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090490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8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1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9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Limulus polyphemus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oHcII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M260213               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2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9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8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Limulus polyphemus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oHcIIIa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M260214                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54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7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3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Limulus polyphemus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oHcIIIb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865912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7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8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8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Limulus polyphemus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oHcIV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M260215                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83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4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8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Limulus polyphemus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oHcVI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M260216                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23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8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achypleus tridentatus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rHcA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ino acids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2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ndroctonus australis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uHc6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80476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ino acids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8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andinus imperator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PimHc2*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N424080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1965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61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70.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andinus imperator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PimHc3A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N424079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94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7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andinus imperator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PimHc3B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N424082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3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2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andinus imperator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PimHc3C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N424081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46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7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andinus imperator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PimHc4*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N424085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1897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61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70.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andinus imperator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PimHc5A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N424084.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9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7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andinus imperator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PimHc5B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N424086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89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3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andinus imperator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PimHc6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N424083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5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5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uphrynichus bacillifer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baHc-a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865913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6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1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5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Euphrynichus bacillifer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baHc-b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865914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44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7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3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Euphrynichus bacillifer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baHc-c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865915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4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0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Euphrynichus bacillifer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baHc-d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865916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3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7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Euphrynichus bacillifer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baHc-e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865917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4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Euphrynichus bacillifer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baHc-f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865918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1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Euphrynichus bacillifer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baHc-g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865919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56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3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astigoproctus giganteus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iHc-a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865913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3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1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Mastigoproctus giganteus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iHc-b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865914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8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7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3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Mastigoproctus giganteus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iHc-c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865915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26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9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Mastigoproctus giganteus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iHc-d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865916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9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9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Mastigoproctus giganteus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iHc-e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865917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1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Mastigoproctus giganteus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iHc-f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865918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5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2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Mastigoproctus giganteus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iHc-g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865919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50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canthoscurria gomesian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oHc-x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2110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642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8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canthoscurria gomesian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oHc-a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1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1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3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canthoscurria gomesian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oHc-b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79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7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canthoscurria gomesian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oHc-c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84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0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canthoscurria gomesian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oHc-d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9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7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9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canthoscurria gomesian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oHc-e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8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4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3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canthoscurria gomesian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oHc-f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22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9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canthoscurria gomesian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oHc-g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7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9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urypelma californicum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aHc-a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16893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10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1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urypelma californicum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aHc-b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290429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4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7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urypelma californicum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aHc-c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277489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74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9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urypelma californicum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aHc-d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290430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42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7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urypelma californicum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aHc-e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16894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92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4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5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urypelma californicum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aHc-f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277491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0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9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urypelma californicum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aHc-g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277492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8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9</w:t>
            </w:r>
          </w:p>
        </w:tc>
        <w:tc>
          <w:tcPr>
            <w:tcW w:w="1167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ephila inaurat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nHc-a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547807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7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0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ephila inaurat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nHc-b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547808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0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8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ephila inaurat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nHc-d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547809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27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7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9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ephila inaurat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nHc-e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547810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6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5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ephila inaurat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nHc-f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547811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52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ephila inaurata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nHc-g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547812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59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upiennius salei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aHc1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307903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4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4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upiennius salei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aHc2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307904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48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upiennius salei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aHc3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307905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9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3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upiennius salei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aHc4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307906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0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upiennius salei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aHc5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307907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1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4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upiennius salei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aHc5'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307908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1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5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upiennius salei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aHc6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307909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6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upiennius salei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aHc6'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307910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4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5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upiennius salei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aHc6''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307911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5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6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60720" cy="2933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60720" cy="2933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53.6pt;height:23.1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21:51:00Z</dcterms:created>
  <dc:creator>Thorsten</dc:creator>
  <dc:description/>
  <cp:keywords/>
  <dc:language>en-US</dc:language>
  <cp:lastModifiedBy>Thorsten</cp:lastModifiedBy>
  <dcterms:modified xsi:type="dcterms:W3CDTF">2011-11-04T20:49:00Z</dcterms:modified>
  <cp:revision>4</cp:revision>
  <dc:subject/>
  <dc:title>Supplemental Table 1</dc:title>
</cp:coreProperties>
</file>